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544" w:rsidRPr="00222FDB" w:rsidRDefault="00967544" w:rsidP="00BC6AE0">
      <w:pPr>
        <w:spacing w:after="120" w:line="360" w:lineRule="auto"/>
        <w:ind w:left="709" w:right="67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C6AE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C6AE0">
        <w:rPr>
          <w:rFonts w:ascii="Times New Roman" w:hAnsi="Times New Roman" w:cs="Times New Roman"/>
          <w:b/>
          <w:sz w:val="24"/>
          <w:szCs w:val="24"/>
          <w:lang w:val="en-GB"/>
        </w:rPr>
        <w:t>Content of total proteins (</w:t>
      </w:r>
      <w:proofErr w:type="spellStart"/>
      <w:r w:rsidRPr="00BC6AE0"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 w:rsidR="008A6405" w:rsidRPr="00BC6AE0">
        <w:rPr>
          <w:rFonts w:ascii="Times New Roman" w:hAnsi="Times New Roman" w:cs="Times New Roman"/>
          <w:b/>
          <w:sz w:val="24"/>
          <w:szCs w:val="24"/>
          <w:lang w:val="en-GB"/>
        </w:rPr>
        <w:t>BSA</w:t>
      </w:r>
      <w:proofErr w:type="spellEnd"/>
      <w:r w:rsidR="008A6405" w:rsidRPr="00BC6AE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8A6405" w:rsidRPr="00BC6AE0">
        <w:rPr>
          <w:rFonts w:ascii="Times New Roman" w:hAnsi="Times New Roman" w:cs="Times New Roman"/>
          <w:b/>
          <w:sz w:val="24"/>
          <w:szCs w:val="24"/>
          <w:lang w:val="en-GB"/>
        </w:rPr>
        <w:t>eq</w:t>
      </w:r>
      <w:proofErr w:type="spellEnd"/>
      <w:r w:rsidRPr="00BC6AE0">
        <w:rPr>
          <w:rFonts w:ascii="Times New Roman" w:hAnsi="Times New Roman" w:cs="Times New Roman"/>
          <w:b/>
          <w:sz w:val="24"/>
          <w:szCs w:val="24"/>
          <w:lang w:val="en-GB"/>
        </w:rPr>
        <w:t>/L) and antioxidant activity expressed as g of ascorbi</w:t>
      </w:r>
      <w:r w:rsidR="00222FDB" w:rsidRPr="00BC6AE0">
        <w:rPr>
          <w:rFonts w:ascii="Times New Roman" w:hAnsi="Times New Roman" w:cs="Times New Roman"/>
          <w:b/>
          <w:sz w:val="24"/>
          <w:szCs w:val="24"/>
          <w:lang w:val="en-GB"/>
        </w:rPr>
        <w:t>c acid (AA) equivalent per L (</w:t>
      </w:r>
      <w:proofErr w:type="spellStart"/>
      <w:r w:rsidR="00222FDB" w:rsidRPr="00BC6AE0"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 w:rsidRPr="00BC6AE0">
        <w:rPr>
          <w:rFonts w:ascii="Times New Roman" w:hAnsi="Times New Roman" w:cs="Times New Roman"/>
          <w:b/>
          <w:sz w:val="24"/>
          <w:szCs w:val="24"/>
          <w:lang w:val="en-GB"/>
        </w:rPr>
        <w:t>AA</w:t>
      </w:r>
      <w:proofErr w:type="spellEnd"/>
      <w:r w:rsidRPr="00BC6AE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BC6AE0">
        <w:rPr>
          <w:rFonts w:ascii="Times New Roman" w:hAnsi="Times New Roman" w:cs="Times New Roman"/>
          <w:b/>
          <w:sz w:val="24"/>
          <w:szCs w:val="24"/>
          <w:lang w:val="en-GB"/>
        </w:rPr>
        <w:t>eq</w:t>
      </w:r>
      <w:proofErr w:type="spellEnd"/>
      <w:r w:rsidRPr="00BC6AE0">
        <w:rPr>
          <w:rFonts w:ascii="Times New Roman" w:hAnsi="Times New Roman" w:cs="Times New Roman"/>
          <w:b/>
          <w:sz w:val="24"/>
          <w:szCs w:val="24"/>
          <w:lang w:val="en-GB"/>
        </w:rPr>
        <w:t>/L), of digested (2h of incubation at optimal temperature) and not digested (ND) batch 1 samp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S, scotta; R1; retentate 1; R2, retentate 2. Different letters indicate statistically significant difference among samples of the same type (S, R1 or R2, for the same analysis) determined by one way ANOVA </w:t>
      </w:r>
      <w:r w:rsidR="00217D55" w:rsidRPr="00FE7E8B">
        <w:rPr>
          <w:rFonts w:ascii="Times New Roman" w:hAnsi="Times New Roman"/>
          <w:sz w:val="24"/>
          <w:szCs w:val="24"/>
          <w:lang w:val="en-GB"/>
        </w:rPr>
        <w:t>followed by post-hoc</w:t>
      </w:r>
      <w:r w:rsidR="00217D55" w:rsidRPr="00C63F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7D55" w:rsidRPr="00FE7E8B">
        <w:rPr>
          <w:rFonts w:ascii="Times New Roman" w:hAnsi="Times New Roman"/>
          <w:sz w:val="24"/>
          <w:szCs w:val="24"/>
          <w:lang w:val="en-GB"/>
        </w:rPr>
        <w:t xml:space="preserve">Tuckey’s multiple pairwise </w:t>
      </w:r>
      <w:bookmarkStart w:id="0" w:name="_GoBack"/>
      <w:bookmarkEnd w:id="0"/>
      <w:r w:rsidR="00217D55" w:rsidRPr="007076A7">
        <w:rPr>
          <w:rFonts w:ascii="Times New Roman" w:hAnsi="Times New Roman"/>
          <w:sz w:val="24"/>
          <w:szCs w:val="24"/>
          <w:lang w:val="en-GB"/>
        </w:rPr>
        <w:t xml:space="preserve">comparison </w:t>
      </w:r>
      <w:r w:rsidR="00217D55" w:rsidRPr="007076A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17D55" w:rsidRPr="007076A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076A7" w:rsidRPr="007076A7">
        <w:rPr>
          <w:rFonts w:ascii="Times New Roman" w:hAnsi="Times New Roman" w:cs="Times New Roman"/>
          <w:sz w:val="24"/>
          <w:szCs w:val="24"/>
          <w:lang w:val="en-GB"/>
        </w:rPr>
        <w:t xml:space="preserve"> &lt; 0.03</w:t>
      </w:r>
      <w:r w:rsidR="00217D55" w:rsidRPr="007076A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076A7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2FDB">
        <w:rPr>
          <w:rFonts w:ascii="Times New Roman" w:hAnsi="Times New Roman" w:cs="Times New Roman"/>
          <w:sz w:val="24"/>
          <w:szCs w:val="24"/>
          <w:lang w:val="en-US"/>
        </w:rPr>
        <w:t>Data are the mean ± SD (n =2). In bold treatments selected for further experiments.</w:t>
      </w:r>
    </w:p>
    <w:tbl>
      <w:tblPr>
        <w:tblStyle w:val="Grigliatabellachiara1"/>
        <w:tblW w:w="12814" w:type="dxa"/>
        <w:jc w:val="center"/>
        <w:tblCellMar>
          <w:left w:w="103" w:type="dxa"/>
        </w:tblCellMar>
        <w:tblLook w:val="0420" w:firstRow="1" w:lastRow="0" w:firstColumn="0" w:lastColumn="0" w:noHBand="0" w:noVBand="1"/>
      </w:tblPr>
      <w:tblGrid>
        <w:gridCol w:w="2269"/>
        <w:gridCol w:w="1983"/>
        <w:gridCol w:w="1361"/>
        <w:gridCol w:w="1474"/>
        <w:gridCol w:w="1363"/>
        <w:gridCol w:w="1473"/>
        <w:gridCol w:w="1474"/>
        <w:gridCol w:w="1417"/>
      </w:tblGrid>
      <w:tr w:rsidR="00967544" w:rsidRPr="00222FDB" w:rsidTr="00095F52">
        <w:trPr>
          <w:jc w:val="center"/>
        </w:trPr>
        <w:tc>
          <w:tcPr>
            <w:tcW w:w="226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Enzyme</w:t>
            </w:r>
          </w:p>
        </w:tc>
        <w:tc>
          <w:tcPr>
            <w:tcW w:w="198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E/S ratio (%, w/w)</w:t>
            </w:r>
          </w:p>
        </w:tc>
        <w:tc>
          <w:tcPr>
            <w:tcW w:w="419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Total proteins (</w:t>
            </w:r>
            <w:proofErr w:type="spellStart"/>
            <w:r>
              <w:rPr>
                <w:rFonts w:ascii="Times New Roman" w:hAnsi="Times New Roman" w:cs="Times New Roman"/>
                <w:b/>
                <w:color w:val="00000A"/>
              </w:rPr>
              <w:t>g</w:t>
            </w:r>
            <w:r w:rsidR="00222FDB">
              <w:rPr>
                <w:rFonts w:ascii="Times New Roman" w:hAnsi="Times New Roman" w:cs="Times New Roman"/>
                <w:b/>
                <w:color w:val="00000A"/>
              </w:rPr>
              <w:t>BSA</w:t>
            </w:r>
            <w:proofErr w:type="spellEnd"/>
            <w:r w:rsidR="00222FDB">
              <w:rPr>
                <w:rFonts w:ascii="Times New Roman" w:hAnsi="Times New Roman" w:cs="Times New Roman"/>
                <w:b/>
                <w:color w:val="00000A"/>
              </w:rPr>
              <w:t xml:space="preserve"> </w:t>
            </w:r>
            <w:proofErr w:type="spellStart"/>
            <w:r w:rsidR="00222FDB">
              <w:rPr>
                <w:rFonts w:ascii="Times New Roman" w:hAnsi="Times New Roman" w:cs="Times New Roman"/>
                <w:b/>
                <w:color w:val="00000A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b/>
                <w:color w:val="00000A"/>
              </w:rPr>
              <w:t>/L)</w:t>
            </w:r>
          </w:p>
        </w:tc>
        <w:tc>
          <w:tcPr>
            <w:tcW w:w="436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Antioxidant activity (</w:t>
            </w:r>
            <w:proofErr w:type="spellStart"/>
            <w:r>
              <w:rPr>
                <w:rFonts w:ascii="Times New Roman" w:hAnsi="Times New Roman" w:cs="Times New Roman"/>
                <w:b/>
                <w:color w:val="00000A"/>
              </w:rPr>
              <w:t>gAA</w:t>
            </w:r>
            <w:proofErr w:type="spellEnd"/>
            <w:r>
              <w:rPr>
                <w:rFonts w:ascii="Times New Roman" w:hAnsi="Times New Roman" w:cs="Times New Roman"/>
                <w:b/>
                <w:color w:val="00000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A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b/>
                <w:color w:val="00000A"/>
              </w:rPr>
              <w:t>/L)</w:t>
            </w:r>
          </w:p>
        </w:tc>
      </w:tr>
      <w:tr w:rsidR="00967544" w:rsidTr="00095F52">
        <w:trPr>
          <w:trHeight w:val="255"/>
          <w:jc w:val="center"/>
        </w:trPr>
        <w:tc>
          <w:tcPr>
            <w:tcW w:w="226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b/>
                <w:color w:val="00000A"/>
              </w:rPr>
            </w:pPr>
          </w:p>
        </w:tc>
        <w:tc>
          <w:tcPr>
            <w:tcW w:w="198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b/>
                <w:color w:val="00000A"/>
              </w:rPr>
            </w:pP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S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R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R2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S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R1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R2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ND 37°C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.8 ± 0.8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5.4 ± 9.7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a</w:t>
            </w:r>
            <w:r w:rsidR="00193F7C">
              <w:rPr>
                <w:rFonts w:ascii="Times New Roman" w:hAnsi="Times New Roman" w:cs="Times New Roman"/>
                <w:color w:val="00000A"/>
                <w:vertAlign w:val="superscript"/>
              </w:rPr>
              <w:t>,b</w:t>
            </w:r>
            <w:proofErr w:type="spellEnd"/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.0 ± 0.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08 ± 0.0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5 ± 0.0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1 ± 0.05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5.1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33.2 ± 15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3 ± 0.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1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45 ± 0.15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1 ± 0.0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trHeight w:val="75"/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Bromelain</w:t>
            </w: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7.0 ± 0.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6.5 ± 0.0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4.7 ± 0.6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5 ± 0.04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54 ± 0.1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7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8.7 ± 0.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78.9 ± 1.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6.8 ± 0.2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e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21 ± 0.0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65 ± 0.15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22 ± 0.05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3.4 ± 0.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78.3 ± 2.0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a,b</w:t>
            </w:r>
            <w:proofErr w:type="spellEnd"/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.2 ± 0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3 ± 0.0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52 ± 0.1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1 ± 0.0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A"/>
              </w:rPr>
              <w:t>Pancreatin</w:t>
            </w:r>
            <w:proofErr w:type="spellEnd"/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4.9 ± 0.4</w:t>
            </w:r>
            <w:r w:rsidR="00193F7C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85.0 ± 4.6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.0 ± 0.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5 ± 0.0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63 ± 0.06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6 ± 0.0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6.5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0.8 ± 6.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4.5 ± 0.5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6 ± 0.02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55 ± 0.08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21 ± 0.05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5.4 ± 0.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39.5 ± 8.9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4.0 ± 0.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84 ± 0.08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72 ± 0.40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47 ± 0.07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Chymotrypsin</w:t>
            </w: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8.6 ± 0.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149.2 ± 3.9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8.6 ± 0.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e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.27 ± 0.1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.32 ± 0.06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.25 ± 0.07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12.5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e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23.4 ± 7.8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13.4 ± 0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>f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.90 ± 0.0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.03 ± 0.16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.99 ± 0.07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4.7 ± 0.2</w:t>
            </w:r>
            <w:r w:rsidR="00193F7C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2.6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0 ± 0.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1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48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0 ± 0.0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Trypsin</w:t>
            </w: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5.4 ± 0.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193F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77.3 ± 2.4</w:t>
            </w:r>
            <w:r w:rsidR="00193F7C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8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4 ± 0.02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57 ± 0.05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2 ± 0.0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5.8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63.8 ± 3.9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.5 ± 0.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5 ± 0.0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63 ± 0.09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8 ± 0.0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ND 50°C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5.4 ± 0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66.6 ± 9.0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a,b</w:t>
            </w:r>
            <w:proofErr w:type="spellEnd"/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1 ± 0.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09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3 ± 0.0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0 ± 0.0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5.3 ± 0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7.6 ± 2.5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.1 ± 0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>c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4 ± 0.06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29 ± 0.10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3 ± 0.0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A"/>
              </w:rPr>
              <w:t>Neutrase</w:t>
            </w:r>
            <w:proofErr w:type="spellEnd"/>
            <w:r>
              <w:rPr>
                <w:rFonts w:ascii="Times New Roman" w:hAnsi="Times New Roman" w:cs="Times New Roman"/>
                <w:color w:val="00000A"/>
              </w:rPr>
              <w:t xml:space="preserve"> 0.8L</w:t>
            </w: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5.8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193F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9.9 ± 7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.3 ± 0.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4 ± 0.0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38 ± 0.09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4 ± 0.0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6.1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2.2 ± 3.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.6 ± 0.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c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6 ± 0.0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43 ± 0.1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6 ± 0.0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4.6 ± 0.1</w:t>
            </w:r>
            <w:r w:rsidR="00193F7C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42.7 ± 4.0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e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5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2 ± 0.02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8 ± 0.1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1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A"/>
              </w:rPr>
              <w:t>Flavourzyme</w:t>
            </w:r>
            <w:proofErr w:type="spellEnd"/>
            <w:r>
              <w:rPr>
                <w:rFonts w:ascii="Times New Roman" w:hAnsi="Times New Roman" w:cs="Times New Roman"/>
                <w:color w:val="00000A"/>
              </w:rPr>
              <w:t xml:space="preserve"> 500L</w:t>
            </w: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4.1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34.7 ± 1.8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8 ± 0.6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5 ± 0.06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24 ± 0.1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a,d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2 ± 0.0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3.7 ± 0.8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41.1 ± 9.2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9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2 ± 0.01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31 ± 0.06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4 ± 0.0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 xml:space="preserve">ND 60°C 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4.0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4.8 ± 6.6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.5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06 ± 0.0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7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07 ± 0.0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e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193F7C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5.6 ± 1.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  <w:r w:rsidR="00193F7C">
              <w:rPr>
                <w:rFonts w:ascii="Times New Roman" w:hAnsi="Times New Roman" w:cs="Times New Roman"/>
                <w:color w:val="00000A"/>
                <w:vertAlign w:val="superscript"/>
              </w:rPr>
              <w:t>,c</w:t>
            </w:r>
            <w:proofErr w:type="spellEnd"/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9.6 ± 3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.8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0 ± 0.04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28 ± 0.12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0 ± 0.06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A"/>
              </w:rPr>
              <w:t>Alcalase</w:t>
            </w:r>
            <w:proofErr w:type="spellEnd"/>
            <w:r>
              <w:rPr>
                <w:rFonts w:ascii="Times New Roman" w:hAnsi="Times New Roman" w:cs="Times New Roman"/>
                <w:color w:val="00000A"/>
              </w:rPr>
              <w:t xml:space="preserve"> 2.4L</w:t>
            </w: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193F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4.8 ± 0.4</w:t>
            </w:r>
            <w:r w:rsidR="00193F7C" w:rsidRPr="00193F7C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75.1 ± 0.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3 ± 0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1 ± 0.05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33 ± 0.10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0 ± 0.05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193F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3.9 ± 0.8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 w:rsidR="00193F7C"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73.5 ± 7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a,b</w:t>
            </w:r>
            <w:proofErr w:type="spellEnd"/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5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1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39 ± 0.05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09 ± 0.02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4.3 ± 0.1</w:t>
            </w:r>
            <w:r w:rsidR="00193F7C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43.3 ± 13.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c,e</w:t>
            </w:r>
            <w:proofErr w:type="spellEnd"/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1.7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2 ± 0.05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24 ± 0.04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09 ± 0.0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A"/>
              </w:rPr>
              <w:t>Protamex</w:t>
            </w:r>
            <w:proofErr w:type="spellEnd"/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193F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4.3 ± 0.8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6.9 ± 0.6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1 ± 0.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a,b</w:t>
            </w:r>
            <w:proofErr w:type="spellEnd"/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09 ± 0.0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38 ± 0.0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0 ± 0.0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193F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4.5 ± 1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64.2 ± 0.7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6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0 ± 0.04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43 ± 0.06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09 ± 0.02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222FDB">
        <w:trPr>
          <w:jc w:val="center"/>
        </w:trPr>
        <w:tc>
          <w:tcPr>
            <w:tcW w:w="2269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193F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.2 ± 0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82.2 ± 6.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2.6 ± 0.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3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0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29 ± 0.10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a,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09 ± 0.02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095F52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Papain</w:t>
            </w: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7.3 ± 0.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89.0 ± 6.8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5.3 ± 0.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c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1 ± 0.01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B6679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35 ± 0.07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3 ± 0.04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  <w:tr w:rsidR="00967544" w:rsidTr="00222FDB">
        <w:trPr>
          <w:jc w:val="center"/>
        </w:trPr>
        <w:tc>
          <w:tcPr>
            <w:tcW w:w="2269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967544" w:rsidRDefault="00967544" w:rsidP="00095F52">
            <w:pPr>
              <w:spacing w:line="360" w:lineRule="auto"/>
              <w:jc w:val="center"/>
              <w:rPr>
                <w:color w:val="00000A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A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7.6 ± 1.9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c,d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98.7 ± 3.5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361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A"/>
              </w:rPr>
              <w:t>9.4 ± 0.3</w:t>
            </w:r>
            <w:r w:rsidR="00B66795"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e</w:t>
            </w:r>
          </w:p>
        </w:tc>
        <w:tc>
          <w:tcPr>
            <w:tcW w:w="1473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5 ± 0.02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b</w:t>
            </w:r>
          </w:p>
        </w:tc>
        <w:tc>
          <w:tcPr>
            <w:tcW w:w="1474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46 ± 0.10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A"/>
                <w:vertAlign w:val="superscript"/>
              </w:rPr>
              <w:t>b,d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967544" w:rsidRDefault="00967544" w:rsidP="00095F5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A"/>
              </w:rPr>
              <w:t>0.16 ± 0.03</w:t>
            </w:r>
            <w:r>
              <w:rPr>
                <w:rFonts w:ascii="Times New Roman" w:hAnsi="Times New Roman" w:cs="Times New Roman"/>
                <w:color w:val="00000A"/>
                <w:vertAlign w:val="superscript"/>
              </w:rPr>
              <w:t xml:space="preserve"> a</w:t>
            </w:r>
          </w:p>
        </w:tc>
      </w:tr>
    </w:tbl>
    <w:p w:rsidR="00967544" w:rsidRDefault="00967544" w:rsidP="00967544">
      <w:pPr>
        <w:rPr>
          <w:rFonts w:ascii="Times New Roman" w:hAnsi="Times New Roman" w:cs="Times New Roman"/>
          <w:sz w:val="24"/>
          <w:szCs w:val="24"/>
        </w:rPr>
      </w:pPr>
    </w:p>
    <w:p w:rsidR="00941C7D" w:rsidRDefault="00941C7D"/>
    <w:sectPr w:rsidR="00941C7D" w:rsidSect="0096754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544"/>
    <w:rsid w:val="00193F7C"/>
    <w:rsid w:val="00217D55"/>
    <w:rsid w:val="00222FDB"/>
    <w:rsid w:val="007076A7"/>
    <w:rsid w:val="008A6405"/>
    <w:rsid w:val="00941C7D"/>
    <w:rsid w:val="00967544"/>
    <w:rsid w:val="00B66795"/>
    <w:rsid w:val="00BC6AE0"/>
    <w:rsid w:val="00C0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8CD447"/>
  <w15:chartTrackingRefBased/>
  <w15:docId w15:val="{AE93ABF8-9342-425D-A287-DC9CF0396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uiPriority w:val="40"/>
    <w:rsid w:val="00967544"/>
    <w:pPr>
      <w:spacing w:after="0" w:line="240" w:lineRule="auto"/>
    </w:pPr>
    <w:rPr>
      <w:lang w:val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Tassoni</dc:creator>
  <cp:keywords/>
  <dc:description/>
  <cp:lastModifiedBy>Annalisa Tassoni</cp:lastModifiedBy>
  <cp:revision>4</cp:revision>
  <dcterms:created xsi:type="dcterms:W3CDTF">2019-10-27T16:00:00Z</dcterms:created>
  <dcterms:modified xsi:type="dcterms:W3CDTF">2019-10-28T09:41:00Z</dcterms:modified>
</cp:coreProperties>
</file>